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B23D" w14:textId="4C80DD78" w:rsidR="00BD08E5" w:rsidRPr="00DB06F8" w:rsidRDefault="00780056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B06F8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950BAF" w:rsidRPr="00DB06F8">
        <w:rPr>
          <w:rFonts w:ascii="Times New Roman" w:hAnsi="Times New Roman" w:cs="Times New Roman"/>
          <w:b/>
          <w:bCs/>
          <w:sz w:val="21"/>
          <w:szCs w:val="21"/>
        </w:rPr>
        <w:t xml:space="preserve">1 </w:t>
      </w:r>
      <w:r w:rsidR="00DB06F8" w:rsidRPr="00DB06F8">
        <w:rPr>
          <w:rFonts w:ascii="Times New Roman" w:hAnsi="Times New Roman" w:cs="Times New Roman"/>
          <w:b/>
          <w:bCs/>
          <w:sz w:val="21"/>
          <w:szCs w:val="21"/>
        </w:rPr>
        <w:t xml:space="preserve">Subgroup analyses </w:t>
      </w:r>
      <w:r w:rsidR="00DB06F8" w:rsidRPr="00DB06F8">
        <w:rPr>
          <w:rFonts w:ascii="Times New Roman" w:hAnsi="Times New Roman" w:cs="Times New Roman"/>
          <w:b/>
          <w:bCs/>
          <w:sz w:val="21"/>
          <w:szCs w:val="21"/>
        </w:rPr>
        <w:t>of B cell subsets according to</w:t>
      </w:r>
      <w:r w:rsidR="00DB06F8" w:rsidRPr="00DB06F8">
        <w:rPr>
          <w:rFonts w:ascii="Times New Roman" w:hAnsi="Times New Roman" w:cs="Times New Roman"/>
          <w:b/>
          <w:bCs/>
          <w:sz w:val="21"/>
          <w:szCs w:val="21"/>
        </w:rPr>
        <w:t xml:space="preserve"> clinical features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374"/>
        <w:gridCol w:w="1606"/>
        <w:gridCol w:w="1606"/>
        <w:gridCol w:w="1606"/>
        <w:gridCol w:w="1606"/>
        <w:gridCol w:w="1606"/>
        <w:gridCol w:w="1606"/>
        <w:gridCol w:w="1606"/>
      </w:tblGrid>
      <w:tr w:rsidR="000C1CFC" w:rsidRPr="00BD08E5" w14:paraId="5ABC5BBF" w14:textId="77777777" w:rsidTr="0064430C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23641" w14:textId="77777777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556B" w14:textId="77777777" w:rsidR="003E1F55" w:rsidRPr="000C1CFC" w:rsidRDefault="003E1F55" w:rsidP="003E1F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827E3" w14:textId="3F0E7326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ïve B cell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F2C39" w14:textId="63AB9575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M B cell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04AD1" w14:textId="4891A7E8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 B cell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31209" w14:textId="16E35988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27</w:t>
            </w: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 cell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C282" w14:textId="2AEE7F9D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N B cell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DA388" w14:textId="1AA26F46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proofErr w:type="spellStart"/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blasts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77BFC" w14:textId="64937D9C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10 cells</w:t>
            </w:r>
          </w:p>
        </w:tc>
      </w:tr>
      <w:tr w:rsidR="000C1CFC" w:rsidRPr="00BD08E5" w14:paraId="1DEE267A" w14:textId="77777777" w:rsidTr="0064430C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07188921" w14:textId="388BE495" w:rsidR="003E1F55" w:rsidRPr="001E74E7" w:rsidRDefault="003E1F55" w:rsidP="001E74E7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/>
                <w:sz w:val="21"/>
                <w:szCs w:val="21"/>
              </w:rPr>
              <w:t>Fever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4F9A05A3" w14:textId="2E7874C5" w:rsidR="003E1F55" w:rsidRPr="000C1CFC" w:rsidRDefault="003E1F55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Median</w:t>
            </w:r>
          </w:p>
          <w:p w14:paraId="6FE58F60" w14:textId="649E29CD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60872343" w14:textId="0BC98C2D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9.6 vs 73.1</w:t>
            </w:r>
          </w:p>
          <w:p w14:paraId="53516930" w14:textId="370D1ECA" w:rsidR="003E1F55" w:rsidRPr="000C1CFC" w:rsidRDefault="00C42868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0178B591" w14:textId="0AB97AB0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.2 vs 10.1</w:t>
            </w:r>
          </w:p>
          <w:p w14:paraId="753D4B19" w14:textId="21E5C110" w:rsidR="003E1F55" w:rsidRPr="000C1CFC" w:rsidRDefault="00C42868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47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6B68A59A" w14:textId="7D7E0C34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6.9 vs 12.8</w:t>
            </w:r>
          </w:p>
          <w:p w14:paraId="4B76F72A" w14:textId="253B0E4E" w:rsidR="003E1F55" w:rsidRPr="000C1CFC" w:rsidRDefault="00C42868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6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0A0FE056" w14:textId="10EFF7FD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2.1 vs 21.9</w:t>
            </w:r>
          </w:p>
          <w:p w14:paraId="2DF4F47B" w14:textId="271BC083" w:rsidR="003E1F55" w:rsidRPr="000C1CFC" w:rsidRDefault="00C42868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82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46EBA2CC" w14:textId="4F5DF6B7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.7 vs 5.1</w:t>
            </w:r>
          </w:p>
          <w:p w14:paraId="2953CD94" w14:textId="133F8ADF" w:rsidR="003E1F55" w:rsidRPr="000C1CFC" w:rsidRDefault="00C42868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1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39DFE7A3" w14:textId="3D816A81" w:rsidR="00C42868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.7 vs 2.9</w:t>
            </w:r>
          </w:p>
          <w:p w14:paraId="0F0277C4" w14:textId="322112ED" w:rsidR="003E1F55" w:rsidRPr="000C1CFC" w:rsidRDefault="00C42868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62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575CD76D" w14:textId="45B0058F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.4 vs 11.3</w:t>
            </w:r>
          </w:p>
          <w:p w14:paraId="6CB95B3D" w14:textId="254C46FA" w:rsidR="003E1F55" w:rsidRPr="000C1CFC" w:rsidRDefault="00C42868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62</w:t>
            </w:r>
          </w:p>
        </w:tc>
      </w:tr>
      <w:tr w:rsidR="000C1CFC" w:rsidRPr="00BD08E5" w14:paraId="2A5B251D" w14:textId="77777777" w:rsidTr="0064430C">
        <w:tc>
          <w:tcPr>
            <w:tcW w:w="1838" w:type="dxa"/>
            <w:vAlign w:val="center"/>
          </w:tcPr>
          <w:p w14:paraId="5446DEC6" w14:textId="49E12AD8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/>
                <w:sz w:val="21"/>
                <w:szCs w:val="21"/>
              </w:rPr>
              <w:t>Arthritis</w:t>
            </w:r>
          </w:p>
        </w:tc>
        <w:tc>
          <w:tcPr>
            <w:tcW w:w="1374" w:type="dxa"/>
            <w:vAlign w:val="center"/>
          </w:tcPr>
          <w:p w14:paraId="5FB23E4F" w14:textId="77777777" w:rsidR="003E1F55" w:rsidRPr="000C1CFC" w:rsidRDefault="003E1F55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Median</w:t>
            </w:r>
          </w:p>
          <w:p w14:paraId="0BDB4B23" w14:textId="31EA5158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606" w:type="dxa"/>
            <w:vAlign w:val="center"/>
          </w:tcPr>
          <w:p w14:paraId="05533832" w14:textId="3620B1CD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7.4 vs 62.7</w:t>
            </w:r>
          </w:p>
          <w:p w14:paraId="3DDD4492" w14:textId="199BBFC7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59</w:t>
            </w:r>
          </w:p>
        </w:tc>
        <w:tc>
          <w:tcPr>
            <w:tcW w:w="1606" w:type="dxa"/>
            <w:vAlign w:val="center"/>
          </w:tcPr>
          <w:p w14:paraId="3B095947" w14:textId="2D4B9F33" w:rsidR="00780056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.4 vs 8.3</w:t>
            </w:r>
          </w:p>
          <w:p w14:paraId="6C9C6B6E" w14:textId="4EE179C5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75</w:t>
            </w:r>
          </w:p>
        </w:tc>
        <w:tc>
          <w:tcPr>
            <w:tcW w:w="1606" w:type="dxa"/>
            <w:vAlign w:val="center"/>
          </w:tcPr>
          <w:p w14:paraId="040395D9" w14:textId="58A40BD1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.2 vs 20.2</w:t>
            </w:r>
          </w:p>
          <w:p w14:paraId="47D2455C" w14:textId="2978BBBB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36</w:t>
            </w:r>
          </w:p>
        </w:tc>
        <w:tc>
          <w:tcPr>
            <w:tcW w:w="1606" w:type="dxa"/>
            <w:vAlign w:val="center"/>
          </w:tcPr>
          <w:p w14:paraId="00EA675D" w14:textId="35455CB2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5.3 vs 27.9</w:t>
            </w:r>
          </w:p>
          <w:p w14:paraId="68BBB190" w14:textId="20CC7E92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75</w:t>
            </w:r>
          </w:p>
        </w:tc>
        <w:tc>
          <w:tcPr>
            <w:tcW w:w="1606" w:type="dxa"/>
            <w:vAlign w:val="center"/>
          </w:tcPr>
          <w:p w14:paraId="726C2ACE" w14:textId="34267524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.8 vs 5.8</w:t>
            </w:r>
          </w:p>
          <w:p w14:paraId="0397C4AC" w14:textId="30E17657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75</w:t>
            </w:r>
          </w:p>
        </w:tc>
        <w:tc>
          <w:tcPr>
            <w:tcW w:w="1606" w:type="dxa"/>
            <w:vAlign w:val="center"/>
          </w:tcPr>
          <w:p w14:paraId="73093D7C" w14:textId="5663D26E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.2 vs 2.7</w:t>
            </w:r>
          </w:p>
          <w:p w14:paraId="7060A86A" w14:textId="233DE171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30</w:t>
            </w:r>
          </w:p>
        </w:tc>
        <w:tc>
          <w:tcPr>
            <w:tcW w:w="1606" w:type="dxa"/>
            <w:vAlign w:val="center"/>
          </w:tcPr>
          <w:p w14:paraId="56097415" w14:textId="71C9A1A5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.3 vs 10.4</w:t>
            </w:r>
          </w:p>
          <w:p w14:paraId="4729D19C" w14:textId="1E013AA5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46</w:t>
            </w:r>
          </w:p>
        </w:tc>
      </w:tr>
      <w:tr w:rsidR="000C1CFC" w:rsidRPr="00BD08E5" w14:paraId="007DD86F" w14:textId="77777777" w:rsidTr="0064430C">
        <w:tc>
          <w:tcPr>
            <w:tcW w:w="1838" w:type="dxa"/>
            <w:vAlign w:val="center"/>
          </w:tcPr>
          <w:p w14:paraId="05ABA267" w14:textId="55949494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/>
                <w:sz w:val="21"/>
                <w:szCs w:val="21"/>
              </w:rPr>
              <w:t>Skin rash</w:t>
            </w:r>
          </w:p>
        </w:tc>
        <w:tc>
          <w:tcPr>
            <w:tcW w:w="1374" w:type="dxa"/>
            <w:vAlign w:val="center"/>
          </w:tcPr>
          <w:p w14:paraId="6FDCB15A" w14:textId="77777777" w:rsidR="003E1F55" w:rsidRPr="000C1CFC" w:rsidRDefault="003E1F55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Median</w:t>
            </w:r>
          </w:p>
          <w:p w14:paraId="44C459F7" w14:textId="053F7A55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606" w:type="dxa"/>
            <w:vAlign w:val="center"/>
          </w:tcPr>
          <w:p w14:paraId="579E282E" w14:textId="20267D31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2.3 vs 79.2</w:t>
            </w:r>
          </w:p>
          <w:p w14:paraId="24820D3B" w14:textId="454CC86B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28</w:t>
            </w:r>
          </w:p>
        </w:tc>
        <w:tc>
          <w:tcPr>
            <w:tcW w:w="1606" w:type="dxa"/>
            <w:vAlign w:val="center"/>
          </w:tcPr>
          <w:p w14:paraId="4AA5BB2E" w14:textId="420FF88C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>.7 vs 7.8</w:t>
            </w:r>
          </w:p>
          <w:p w14:paraId="2C4252AC" w14:textId="754D8D76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46</w:t>
            </w:r>
          </w:p>
        </w:tc>
        <w:tc>
          <w:tcPr>
            <w:tcW w:w="1606" w:type="dxa"/>
            <w:vAlign w:val="center"/>
          </w:tcPr>
          <w:p w14:paraId="290E4D35" w14:textId="7C039F14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0.2 vs 7.8</w:t>
            </w:r>
          </w:p>
          <w:p w14:paraId="076A59D8" w14:textId="16250666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11</w:t>
            </w:r>
          </w:p>
        </w:tc>
        <w:tc>
          <w:tcPr>
            <w:tcW w:w="1606" w:type="dxa"/>
            <w:vAlign w:val="center"/>
          </w:tcPr>
          <w:p w14:paraId="03C497C8" w14:textId="1F6208CB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7.9 vs 16.1</w:t>
            </w:r>
          </w:p>
          <w:p w14:paraId="16056047" w14:textId="754AE0A0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96</w:t>
            </w:r>
          </w:p>
        </w:tc>
        <w:tc>
          <w:tcPr>
            <w:tcW w:w="1606" w:type="dxa"/>
            <w:vAlign w:val="center"/>
          </w:tcPr>
          <w:p w14:paraId="02E526F5" w14:textId="617FB8C4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.4 vs 6.4</w:t>
            </w:r>
          </w:p>
          <w:p w14:paraId="674B4F18" w14:textId="62ED18C5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28</w:t>
            </w:r>
          </w:p>
        </w:tc>
        <w:tc>
          <w:tcPr>
            <w:tcW w:w="1606" w:type="dxa"/>
            <w:vAlign w:val="center"/>
          </w:tcPr>
          <w:p w14:paraId="49D57301" w14:textId="7FD89034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.1 vs 1.9</w:t>
            </w:r>
          </w:p>
          <w:p w14:paraId="4F263A9D" w14:textId="3EDF0E02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79</w:t>
            </w:r>
          </w:p>
        </w:tc>
        <w:tc>
          <w:tcPr>
            <w:tcW w:w="1606" w:type="dxa"/>
            <w:vAlign w:val="center"/>
          </w:tcPr>
          <w:p w14:paraId="647F3CC3" w14:textId="759F609D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.8 vs 10.0</w:t>
            </w:r>
          </w:p>
          <w:p w14:paraId="08A36C49" w14:textId="7E460E4D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96</w:t>
            </w:r>
          </w:p>
        </w:tc>
      </w:tr>
      <w:tr w:rsidR="000C1CFC" w:rsidRPr="00BD08E5" w14:paraId="76DF17F9" w14:textId="77777777" w:rsidTr="0064430C">
        <w:tc>
          <w:tcPr>
            <w:tcW w:w="1838" w:type="dxa"/>
            <w:vAlign w:val="center"/>
          </w:tcPr>
          <w:p w14:paraId="76E4B85E" w14:textId="7C10D5AB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ore throat</w:t>
            </w:r>
          </w:p>
        </w:tc>
        <w:tc>
          <w:tcPr>
            <w:tcW w:w="1374" w:type="dxa"/>
            <w:vAlign w:val="center"/>
          </w:tcPr>
          <w:p w14:paraId="30BD95D2" w14:textId="77777777" w:rsidR="003E1F55" w:rsidRPr="000C1CFC" w:rsidRDefault="003E1F55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Median</w:t>
            </w:r>
          </w:p>
          <w:p w14:paraId="3D4BE3F4" w14:textId="6F44CECA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606" w:type="dxa"/>
            <w:vAlign w:val="center"/>
          </w:tcPr>
          <w:p w14:paraId="47C40F0C" w14:textId="51A7A11A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8.9 vs 62.5</w:t>
            </w:r>
          </w:p>
          <w:p w14:paraId="3F81E822" w14:textId="5EF8B16B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606" w:type="dxa"/>
            <w:vAlign w:val="center"/>
          </w:tcPr>
          <w:p w14:paraId="5B325195" w14:textId="1129787C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.6 vs 8.5</w:t>
            </w:r>
          </w:p>
          <w:p w14:paraId="75B33AA3" w14:textId="56DB0C5F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25</w:t>
            </w:r>
          </w:p>
        </w:tc>
        <w:tc>
          <w:tcPr>
            <w:tcW w:w="1606" w:type="dxa"/>
            <w:vAlign w:val="center"/>
          </w:tcPr>
          <w:p w14:paraId="434CDB7D" w14:textId="7B07066F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.9 vs 20.7</w:t>
            </w:r>
          </w:p>
          <w:p w14:paraId="77DD7AB2" w14:textId="2F82F55B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02</w:t>
            </w:r>
          </w:p>
        </w:tc>
        <w:tc>
          <w:tcPr>
            <w:tcW w:w="1606" w:type="dxa"/>
            <w:vAlign w:val="center"/>
          </w:tcPr>
          <w:p w14:paraId="0EF32BEB" w14:textId="3B24608C" w:rsidR="003E1F55" w:rsidRPr="00C0445B" w:rsidRDefault="00780056" w:rsidP="003E1F55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1"/>
                <w:szCs w:val="21"/>
              </w:rPr>
            </w:pPr>
            <w:r w:rsidRPr="00C0445B">
              <w:rPr>
                <w:rFonts w:ascii="Times New Roman" w:hAnsi="Times New Roman" w:hint="eastAsia"/>
                <w:b/>
                <w:bCs/>
                <w:color w:val="FF0000"/>
                <w:sz w:val="21"/>
                <w:szCs w:val="21"/>
              </w:rPr>
              <w:t>1</w:t>
            </w:r>
            <w:r w:rsidRPr="00C0445B">
              <w:rPr>
                <w:rFonts w:ascii="Times New Roman" w:hAnsi="Times New Roman"/>
                <w:b/>
                <w:bCs/>
                <w:color w:val="FF0000"/>
                <w:sz w:val="21"/>
                <w:szCs w:val="21"/>
              </w:rPr>
              <w:t>5.1 vs 29.5</w:t>
            </w:r>
          </w:p>
          <w:p w14:paraId="06B8E5B2" w14:textId="73541D40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C0445B">
              <w:rPr>
                <w:rFonts w:ascii="Times New Roman" w:hAnsi="Times New Roman" w:hint="eastAsia"/>
                <w:b/>
                <w:bCs/>
                <w:color w:val="FF0000"/>
                <w:sz w:val="21"/>
                <w:szCs w:val="21"/>
              </w:rPr>
              <w:t>0</w:t>
            </w:r>
            <w:r w:rsidRPr="00C0445B">
              <w:rPr>
                <w:rFonts w:ascii="Times New Roman" w:hAnsi="Times New Roman"/>
                <w:b/>
                <w:bCs/>
                <w:color w:val="FF0000"/>
                <w:sz w:val="21"/>
                <w:szCs w:val="21"/>
              </w:rPr>
              <w:t>.041*</w:t>
            </w:r>
          </w:p>
        </w:tc>
        <w:tc>
          <w:tcPr>
            <w:tcW w:w="1606" w:type="dxa"/>
            <w:vAlign w:val="center"/>
          </w:tcPr>
          <w:p w14:paraId="1C5D942A" w14:textId="188DD4F7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.5 vs 5.9</w:t>
            </w:r>
          </w:p>
          <w:p w14:paraId="7E5087D8" w14:textId="472249A1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82</w:t>
            </w:r>
          </w:p>
        </w:tc>
        <w:tc>
          <w:tcPr>
            <w:tcW w:w="1606" w:type="dxa"/>
            <w:vAlign w:val="center"/>
          </w:tcPr>
          <w:p w14:paraId="380F8A47" w14:textId="33ABCFAA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5 vs 3.2</w:t>
            </w:r>
          </w:p>
          <w:p w14:paraId="727873C9" w14:textId="6E701ACF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53</w:t>
            </w:r>
          </w:p>
        </w:tc>
        <w:tc>
          <w:tcPr>
            <w:tcW w:w="1606" w:type="dxa"/>
            <w:vAlign w:val="center"/>
          </w:tcPr>
          <w:p w14:paraId="57A8D8B4" w14:textId="5245894D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.8 vs 11.5</w:t>
            </w:r>
          </w:p>
          <w:p w14:paraId="11FECBDA" w14:textId="6C6E2473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51</w:t>
            </w:r>
          </w:p>
        </w:tc>
      </w:tr>
      <w:tr w:rsidR="000C1CFC" w:rsidRPr="00BD08E5" w14:paraId="6E92CCC1" w14:textId="77777777" w:rsidTr="0064430C">
        <w:tc>
          <w:tcPr>
            <w:tcW w:w="1838" w:type="dxa"/>
            <w:vAlign w:val="center"/>
          </w:tcPr>
          <w:p w14:paraId="67A7AAFC" w14:textId="61F9BDAB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/>
                <w:sz w:val="21"/>
                <w:szCs w:val="21"/>
              </w:rPr>
              <w:t>Splenomegaly</w:t>
            </w:r>
          </w:p>
        </w:tc>
        <w:tc>
          <w:tcPr>
            <w:tcW w:w="1374" w:type="dxa"/>
            <w:vAlign w:val="center"/>
          </w:tcPr>
          <w:p w14:paraId="4EF48D4E" w14:textId="733F70B8" w:rsidR="003E1F55" w:rsidRPr="000C1CFC" w:rsidRDefault="003E1F55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Median</w:t>
            </w:r>
          </w:p>
          <w:p w14:paraId="5600BD19" w14:textId="3DBE1943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606" w:type="dxa"/>
            <w:vAlign w:val="center"/>
          </w:tcPr>
          <w:p w14:paraId="65FF0055" w14:textId="52C5774C" w:rsidR="003E1F55" w:rsidRPr="000C1CFC" w:rsidRDefault="000C1CFC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8.4 vs 65.</w:t>
            </w:r>
            <w:r w:rsidR="0094530D"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26576562" w14:textId="6E2C9C10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180</w:t>
            </w:r>
          </w:p>
        </w:tc>
        <w:tc>
          <w:tcPr>
            <w:tcW w:w="1606" w:type="dxa"/>
            <w:vAlign w:val="center"/>
          </w:tcPr>
          <w:p w14:paraId="6311FE6E" w14:textId="1CA8B0E4" w:rsidR="003E1F55" w:rsidRPr="000C1CFC" w:rsidRDefault="000C1CFC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.2 vs 8.5</w:t>
            </w:r>
          </w:p>
          <w:p w14:paraId="01D9204B" w14:textId="67AEDC04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213</w:t>
            </w:r>
          </w:p>
        </w:tc>
        <w:tc>
          <w:tcPr>
            <w:tcW w:w="1606" w:type="dxa"/>
            <w:vAlign w:val="center"/>
          </w:tcPr>
          <w:p w14:paraId="209D5273" w14:textId="42171725" w:rsidR="003E1F55" w:rsidRPr="000C1CFC" w:rsidRDefault="000C1CFC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.1 vs 19</w:t>
            </w:r>
            <w:r w:rsidR="0094530D">
              <w:rPr>
                <w:rFonts w:ascii="Times New Roman" w:hAnsi="Times New Roman"/>
                <w:sz w:val="21"/>
                <w:szCs w:val="21"/>
              </w:rPr>
              <w:t>.0</w:t>
            </w:r>
          </w:p>
          <w:p w14:paraId="01B89FDD" w14:textId="68C308D7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180</w:t>
            </w:r>
          </w:p>
        </w:tc>
        <w:tc>
          <w:tcPr>
            <w:tcW w:w="1606" w:type="dxa"/>
            <w:vAlign w:val="center"/>
          </w:tcPr>
          <w:p w14:paraId="70FFFB5F" w14:textId="231E3585" w:rsidR="003E1F55" w:rsidRPr="000C1CFC" w:rsidRDefault="000C1CFC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5.8 vs 27.</w:t>
            </w:r>
            <w:r w:rsidR="0094530D"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22D980C2" w14:textId="2F722AAD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151</w:t>
            </w:r>
          </w:p>
        </w:tc>
        <w:tc>
          <w:tcPr>
            <w:tcW w:w="1606" w:type="dxa"/>
            <w:vAlign w:val="center"/>
          </w:tcPr>
          <w:p w14:paraId="6DFEC64E" w14:textId="5C9AA2E4" w:rsidR="003E1F55" w:rsidRPr="000C1CFC" w:rsidRDefault="000C1CFC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5.</w:t>
            </w:r>
            <w:r w:rsidR="0094530D">
              <w:rPr>
                <w:rFonts w:ascii="Times New Roman" w:hAnsi="Times New Roman"/>
                <w:sz w:val="21"/>
                <w:szCs w:val="21"/>
              </w:rPr>
              <w:t>8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s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5.9</w:t>
            </w:r>
          </w:p>
          <w:p w14:paraId="0D2D680B" w14:textId="2E2D1D38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892</w:t>
            </w:r>
          </w:p>
        </w:tc>
        <w:tc>
          <w:tcPr>
            <w:tcW w:w="1606" w:type="dxa"/>
            <w:vAlign w:val="center"/>
          </w:tcPr>
          <w:p w14:paraId="63B82B5B" w14:textId="4B26A826" w:rsidR="003E1F55" w:rsidRPr="000C1CFC" w:rsidRDefault="000C1CFC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1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="0094530D">
              <w:rPr>
                <w:rFonts w:ascii="Times New Roman" w:hAnsi="Times New Roman"/>
                <w:sz w:val="21"/>
                <w:szCs w:val="21"/>
              </w:rPr>
              <w:t>4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s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2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="0094530D"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21FD2A77" w14:textId="48EFADFD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250</w:t>
            </w:r>
          </w:p>
        </w:tc>
        <w:tc>
          <w:tcPr>
            <w:tcW w:w="1606" w:type="dxa"/>
            <w:vAlign w:val="center"/>
          </w:tcPr>
          <w:p w14:paraId="06AF2210" w14:textId="4EA732EF" w:rsidR="003E1F55" w:rsidRPr="000C1CFC" w:rsidRDefault="0094530D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.0</w:t>
            </w:r>
            <w:r w:rsidR="000C1CFC"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0C1CFC" w:rsidRPr="000C1CFC">
              <w:rPr>
                <w:rFonts w:ascii="Times New Roman" w:hAnsi="Times New Roman" w:hint="eastAsia"/>
                <w:sz w:val="21"/>
                <w:szCs w:val="21"/>
              </w:rPr>
              <w:t>vs</w:t>
            </w:r>
            <w:r w:rsidR="000C1CFC" w:rsidRPr="000C1CFC">
              <w:rPr>
                <w:rFonts w:ascii="Times New Roman" w:hAnsi="Times New Roman"/>
                <w:sz w:val="21"/>
                <w:szCs w:val="21"/>
              </w:rPr>
              <w:t xml:space="preserve"> 11</w:t>
            </w:r>
            <w:r w:rsidR="000C1CFC" w:rsidRPr="000C1CFC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="000C1CFC" w:rsidRPr="000C1CFC">
              <w:rPr>
                <w:rFonts w:ascii="Times New Roman" w:hAnsi="Times New Roman"/>
                <w:sz w:val="21"/>
                <w:szCs w:val="21"/>
              </w:rPr>
              <w:t>5</w:t>
            </w:r>
          </w:p>
          <w:p w14:paraId="0852E11D" w14:textId="75594733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>053</w:t>
            </w:r>
          </w:p>
        </w:tc>
      </w:tr>
      <w:tr w:rsidR="000C1CFC" w:rsidRPr="00BD08E5" w14:paraId="647332E9" w14:textId="77777777" w:rsidTr="0064430C">
        <w:tc>
          <w:tcPr>
            <w:tcW w:w="1838" w:type="dxa"/>
            <w:vAlign w:val="center"/>
          </w:tcPr>
          <w:p w14:paraId="10C6034C" w14:textId="736932D8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bookmarkStart w:id="0" w:name="_Hlk133105713"/>
            <w:r w:rsidRPr="000C1CFC">
              <w:rPr>
                <w:rFonts w:ascii="Times New Roman" w:hAnsi="Times New Roman"/>
                <w:sz w:val="21"/>
                <w:szCs w:val="21"/>
              </w:rPr>
              <w:t>Lymphadenopathy</w:t>
            </w:r>
            <w:bookmarkEnd w:id="0"/>
          </w:p>
        </w:tc>
        <w:tc>
          <w:tcPr>
            <w:tcW w:w="1374" w:type="dxa"/>
            <w:vAlign w:val="center"/>
          </w:tcPr>
          <w:p w14:paraId="12261C04" w14:textId="77777777" w:rsidR="003E1F55" w:rsidRPr="000C1CFC" w:rsidRDefault="003E1F55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sz w:val="21"/>
                <w:szCs w:val="21"/>
              </w:rPr>
              <w:t>Median</w:t>
            </w:r>
          </w:p>
          <w:p w14:paraId="7A975B68" w14:textId="40DBFF2C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 w:rsidRPr="000C1CF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0C1CFC">
              <w:rPr>
                <w:rFonts w:ascii="Times New Roman" w:hAnsi="Times New Roman" w:hint="eastAsia"/>
                <w:sz w:val="21"/>
                <w:szCs w:val="21"/>
              </w:rPr>
              <w:t>value</w:t>
            </w:r>
          </w:p>
        </w:tc>
        <w:tc>
          <w:tcPr>
            <w:tcW w:w="1606" w:type="dxa"/>
            <w:vAlign w:val="center"/>
          </w:tcPr>
          <w:p w14:paraId="1D7AE2A2" w14:textId="3BF31EA1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2.4 vs 69.9</w:t>
            </w:r>
          </w:p>
          <w:p w14:paraId="177945C4" w14:textId="42D6874A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50</w:t>
            </w:r>
          </w:p>
        </w:tc>
        <w:tc>
          <w:tcPr>
            <w:tcW w:w="1606" w:type="dxa"/>
            <w:vAlign w:val="center"/>
          </w:tcPr>
          <w:p w14:paraId="66F4ACA8" w14:textId="544F7994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/>
                <w:sz w:val="21"/>
                <w:szCs w:val="21"/>
              </w:rPr>
              <w:t>.0 vs 8.1</w:t>
            </w:r>
          </w:p>
          <w:p w14:paraId="22762ACD" w14:textId="3F251701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892</w:t>
            </w:r>
          </w:p>
        </w:tc>
        <w:tc>
          <w:tcPr>
            <w:tcW w:w="1606" w:type="dxa"/>
            <w:vAlign w:val="center"/>
          </w:tcPr>
          <w:p w14:paraId="57293125" w14:textId="56DCAF81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5.2 vs 15.2</w:t>
            </w:r>
          </w:p>
          <w:p w14:paraId="2A54AF99" w14:textId="49231658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64</w:t>
            </w:r>
          </w:p>
        </w:tc>
        <w:tc>
          <w:tcPr>
            <w:tcW w:w="1606" w:type="dxa"/>
            <w:vAlign w:val="center"/>
          </w:tcPr>
          <w:p w14:paraId="7890C530" w14:textId="75CB8ACD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0.5 vs 24.6</w:t>
            </w:r>
          </w:p>
          <w:p w14:paraId="0DE1521B" w14:textId="5F34397E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820</w:t>
            </w:r>
          </w:p>
        </w:tc>
        <w:tc>
          <w:tcPr>
            <w:tcW w:w="1606" w:type="dxa"/>
            <w:vAlign w:val="center"/>
          </w:tcPr>
          <w:p w14:paraId="484395FD" w14:textId="67336DB8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.0 vs 7.1</w:t>
            </w:r>
          </w:p>
          <w:p w14:paraId="1817A144" w14:textId="0D114CBB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94</w:t>
            </w:r>
          </w:p>
        </w:tc>
        <w:tc>
          <w:tcPr>
            <w:tcW w:w="1606" w:type="dxa"/>
            <w:vAlign w:val="center"/>
          </w:tcPr>
          <w:p w14:paraId="3DC8131C" w14:textId="2F5F6F70" w:rsidR="003E1F55" w:rsidRPr="000C1CFC" w:rsidRDefault="00780056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.5 vs 3.4</w:t>
            </w:r>
          </w:p>
          <w:p w14:paraId="5D925DCE" w14:textId="08D59DD4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606" w:type="dxa"/>
            <w:vAlign w:val="center"/>
          </w:tcPr>
          <w:p w14:paraId="1644B6CD" w14:textId="584E3648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.4 vs 11.5</w:t>
            </w:r>
          </w:p>
          <w:p w14:paraId="53259934" w14:textId="75860417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892</w:t>
            </w:r>
          </w:p>
        </w:tc>
      </w:tr>
      <w:tr w:rsidR="000C1CFC" w:rsidRPr="00BD08E5" w14:paraId="2C5CB181" w14:textId="77777777" w:rsidTr="0064430C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3274F860" w14:textId="4FA7CF07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/>
                <w:sz w:val="21"/>
                <w:szCs w:val="21"/>
              </w:rPr>
              <w:t>Serositis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4F83F676" w14:textId="77777777" w:rsidR="003E1F55" w:rsidRPr="000C1CFC" w:rsidRDefault="003E1F55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C1CFC">
              <w:rPr>
                <w:rFonts w:ascii="Times New Roman" w:hAnsi="Times New Roman"/>
                <w:sz w:val="21"/>
                <w:szCs w:val="21"/>
              </w:rPr>
              <w:t>Median</w:t>
            </w:r>
          </w:p>
          <w:p w14:paraId="13934D82" w14:textId="62984033" w:rsidR="003E1F55" w:rsidRPr="000C1CFC" w:rsidRDefault="003E1F55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 w:rsidRPr="000C1CFC">
              <w:rPr>
                <w:rFonts w:ascii="Times New Roman" w:hAnsi="Times New Roman"/>
                <w:sz w:val="21"/>
                <w:szCs w:val="21"/>
              </w:rPr>
              <w:t>P valu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7086C85C" w14:textId="7877241C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8.2 vs 76.5</w:t>
            </w:r>
          </w:p>
          <w:p w14:paraId="4C694BA6" w14:textId="087C2653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0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6A2D345A" w14:textId="5755F705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.8 vs 8.3</w:t>
            </w:r>
          </w:p>
          <w:p w14:paraId="7E87F1CC" w14:textId="560E2D06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9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13CCFFE2" w14:textId="7232BC31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7.8 vs 12.6</w:t>
            </w:r>
          </w:p>
          <w:p w14:paraId="40541ECA" w14:textId="6878A7C9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3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765005BC" w14:textId="2DB71FDD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4.6 vs 16.4</w:t>
            </w:r>
          </w:p>
          <w:p w14:paraId="762DF2A3" w14:textId="43980FDB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66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535E02C2" w14:textId="3AADFFDF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.8 vs 7.7</w:t>
            </w:r>
          </w:p>
          <w:p w14:paraId="5BC24D73" w14:textId="4509E86B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6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5E0D6149" w14:textId="307B1277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.7 vs 3.2</w:t>
            </w:r>
          </w:p>
          <w:p w14:paraId="482226E5" w14:textId="780C4F59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00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6C2FC0B0" w14:textId="2CD4F737" w:rsidR="003E1F55" w:rsidRPr="000C1CFC" w:rsidRDefault="00C42868" w:rsidP="003E1F5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0.4 vs 10.4</w:t>
            </w:r>
          </w:p>
          <w:p w14:paraId="613AEB2B" w14:textId="4E504DBD" w:rsidR="003E1F55" w:rsidRPr="000C1CFC" w:rsidRDefault="0094530D" w:rsidP="003E1F55">
            <w:pPr>
              <w:jc w:val="center"/>
              <w:rPr>
                <w:rFonts w:ascii="Times New Roman" w:hAnsi="Times New Roman" w:hint="eastAsia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931</w:t>
            </w:r>
          </w:p>
        </w:tc>
      </w:tr>
    </w:tbl>
    <w:p w14:paraId="565B7335" w14:textId="6926E56F" w:rsidR="00BD08E5" w:rsidRDefault="00A079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</w:rPr>
        <w:t xml:space="preserve">The medians (presence vs absence) and P value are shown in the table. </w:t>
      </w:r>
      <w:r w:rsidR="00DB06F8">
        <w:rPr>
          <w:rFonts w:ascii="Times New Roman" w:hAnsi="Times New Roman" w:hint="eastAsia"/>
        </w:rPr>
        <w:t>T</w:t>
      </w:r>
      <w:r w:rsidR="00DB06F8">
        <w:rPr>
          <w:rFonts w:ascii="Times New Roman" w:hAnsi="Times New Roman"/>
        </w:rPr>
        <w:t xml:space="preserve">he data was analyzed by </w:t>
      </w:r>
      <w:r w:rsidR="00DB06F8" w:rsidRPr="00134B3C">
        <w:rPr>
          <w:rFonts w:ascii="Times New Roman" w:hAnsi="Times New Roman" w:cs="Times New Roman"/>
          <w:sz w:val="24"/>
          <w:szCs w:val="24"/>
        </w:rPr>
        <w:t xml:space="preserve">Mann–Whitney </w:t>
      </w:r>
      <w:r w:rsidR="00DB06F8" w:rsidRPr="00134B3C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DB06F8" w:rsidRPr="00134B3C">
        <w:rPr>
          <w:rFonts w:ascii="Times New Roman" w:hAnsi="Times New Roman" w:cs="Times New Roman"/>
          <w:sz w:val="24"/>
          <w:szCs w:val="24"/>
        </w:rPr>
        <w:t xml:space="preserve"> test</w:t>
      </w:r>
      <w:r w:rsidR="00DB06F8">
        <w:rPr>
          <w:rFonts w:ascii="Times New Roman" w:hAnsi="Times New Roman" w:cs="Times New Roman"/>
          <w:sz w:val="24"/>
          <w:szCs w:val="24"/>
        </w:rPr>
        <w:t xml:space="preserve">, </w:t>
      </w:r>
      <w:r w:rsidR="00DB06F8" w:rsidRPr="00DB06F8">
        <w:rPr>
          <w:rFonts w:ascii="Times New Roman" w:hAnsi="Times New Roman" w:cs="Times New Roman"/>
          <w:sz w:val="24"/>
          <w:szCs w:val="24"/>
        </w:rPr>
        <w:t>*P &lt; 0.05.</w:t>
      </w:r>
    </w:p>
    <w:p w14:paraId="0B25CE9B" w14:textId="1BB22496" w:rsidR="00DB06F8" w:rsidRPr="00BD08E5" w:rsidRDefault="00DB06F8">
      <w:pPr>
        <w:rPr>
          <w:rFonts w:ascii="Times New Roman" w:hAnsi="Times New Roman" w:hint="eastAsia"/>
        </w:rPr>
      </w:pPr>
      <w:r w:rsidRPr="00DB06F8"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M B cells: </w:t>
      </w:r>
      <w:r w:rsidRPr="0056166D">
        <w:rPr>
          <w:rFonts w:ascii="Times New Roman" w:hAnsi="Times New Roman" w:cs="Times New Roman"/>
          <w:sz w:val="24"/>
          <w:szCs w:val="24"/>
        </w:rPr>
        <w:t>IgD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166D">
        <w:rPr>
          <w:rFonts w:ascii="Times New Roman" w:hAnsi="Times New Roman" w:cs="Times New Roman"/>
          <w:sz w:val="24"/>
          <w:szCs w:val="24"/>
        </w:rPr>
        <w:t>CD27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166D">
        <w:rPr>
          <w:rFonts w:ascii="Times New Roman" w:hAnsi="Times New Roman" w:cs="Times New Roman"/>
          <w:sz w:val="24"/>
          <w:szCs w:val="24"/>
        </w:rPr>
        <w:t xml:space="preserve"> unswitched memory B cells</w:t>
      </w:r>
      <w:r>
        <w:rPr>
          <w:rFonts w:ascii="Times New Roman" w:hAnsi="Times New Roman" w:cs="Times New Roman"/>
          <w:sz w:val="24"/>
          <w:szCs w:val="24"/>
        </w:rPr>
        <w:t>; SM B cells:</w:t>
      </w:r>
      <w:r w:rsidRPr="0056166D">
        <w:rPr>
          <w:rFonts w:ascii="Times New Roman" w:hAnsi="Times New Roman" w:cs="Times New Roman"/>
          <w:sz w:val="24"/>
          <w:szCs w:val="24"/>
        </w:rPr>
        <w:t xml:space="preserve"> IgD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6166D">
        <w:rPr>
          <w:rFonts w:ascii="Times New Roman" w:hAnsi="Times New Roman" w:cs="Times New Roman"/>
          <w:sz w:val="24"/>
          <w:szCs w:val="24"/>
        </w:rPr>
        <w:t>CD27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166D">
        <w:rPr>
          <w:rFonts w:ascii="Times New Roman" w:hAnsi="Times New Roman" w:cs="Times New Roman"/>
          <w:sz w:val="24"/>
          <w:szCs w:val="24"/>
        </w:rPr>
        <w:t xml:space="preserve"> switched memory B cell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616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N B cells: </w:t>
      </w:r>
      <w:r w:rsidRPr="0056166D">
        <w:rPr>
          <w:rFonts w:ascii="Times New Roman" w:hAnsi="Times New Roman" w:cs="Times New Roman"/>
          <w:sz w:val="24"/>
          <w:szCs w:val="24"/>
        </w:rPr>
        <w:t>IgD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6166D">
        <w:rPr>
          <w:rFonts w:ascii="Times New Roman" w:hAnsi="Times New Roman" w:cs="Times New Roman"/>
          <w:sz w:val="24"/>
          <w:szCs w:val="24"/>
        </w:rPr>
        <w:t>CD27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6166D">
        <w:rPr>
          <w:rFonts w:ascii="Times New Roman" w:hAnsi="Times New Roman" w:cs="Times New Roman"/>
          <w:sz w:val="24"/>
          <w:szCs w:val="24"/>
        </w:rPr>
        <w:t xml:space="preserve"> double negative B cell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616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10 cells: </w:t>
      </w:r>
      <w:r w:rsidRPr="0056166D">
        <w:rPr>
          <w:rFonts w:ascii="Times New Roman" w:hAnsi="Times New Roman" w:cs="Times New Roman"/>
          <w:sz w:val="24"/>
          <w:szCs w:val="24"/>
        </w:rPr>
        <w:t>CD24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56166D">
        <w:rPr>
          <w:rFonts w:ascii="Times New Roman" w:hAnsi="Times New Roman" w:cs="Times New Roman"/>
          <w:sz w:val="24"/>
          <w:szCs w:val="24"/>
        </w:rPr>
        <w:t>CD27</w:t>
      </w:r>
      <w:r w:rsidRPr="008C3AA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6166D">
        <w:rPr>
          <w:rFonts w:ascii="Times New Roman" w:hAnsi="Times New Roman" w:cs="Times New Roman"/>
          <w:sz w:val="24"/>
          <w:szCs w:val="24"/>
        </w:rPr>
        <w:t xml:space="preserve"> B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B06F8" w:rsidRPr="00BD08E5" w:rsidSect="000C1CFC">
      <w:pgSz w:w="15840" w:h="12240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81"/>
    <w:rsid w:val="000C1CFC"/>
    <w:rsid w:val="00153631"/>
    <w:rsid w:val="001E74E7"/>
    <w:rsid w:val="00290CED"/>
    <w:rsid w:val="003E1F55"/>
    <w:rsid w:val="00531968"/>
    <w:rsid w:val="0064430C"/>
    <w:rsid w:val="00780056"/>
    <w:rsid w:val="0094530D"/>
    <w:rsid w:val="00950BAF"/>
    <w:rsid w:val="00A0785A"/>
    <w:rsid w:val="00A0792D"/>
    <w:rsid w:val="00BD08E5"/>
    <w:rsid w:val="00C0445B"/>
    <w:rsid w:val="00C42868"/>
    <w:rsid w:val="00CE39AB"/>
    <w:rsid w:val="00DB06F8"/>
    <w:rsid w:val="00DF7381"/>
    <w:rsid w:val="00FD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629B8"/>
  <w15:chartTrackingRefBased/>
  <w15:docId w15:val="{8E107E21-5CB6-47FD-A5D8-904C131B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F55"/>
    <w:pPr>
      <w:widowControl/>
      <w:spacing w:after="160" w:line="259" w:lineRule="auto"/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8E5"/>
    <w:pPr>
      <w:widowControl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翔宇</dc:creator>
  <cp:keywords/>
  <dc:description/>
  <cp:lastModifiedBy>方 翔宇</cp:lastModifiedBy>
  <cp:revision>8</cp:revision>
  <dcterms:created xsi:type="dcterms:W3CDTF">2023-04-22T14:25:00Z</dcterms:created>
  <dcterms:modified xsi:type="dcterms:W3CDTF">2023-04-22T22:55:00Z</dcterms:modified>
</cp:coreProperties>
</file>